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44C" w:rsidRPr="00AC7F94" w:rsidRDefault="00965C34" w:rsidP="000E044C">
      <w:pPr>
        <w:pStyle w:val="NoSpacing"/>
        <w:spacing w:line="276" w:lineRule="auto"/>
      </w:pPr>
      <w:r>
        <w:rPr>
          <w:sz w:val="24"/>
        </w:rPr>
        <w:t>Additional file 3: Table S</w:t>
      </w:r>
      <w:r w:rsidR="00CB3DD5">
        <w:rPr>
          <w:sz w:val="24"/>
        </w:rPr>
        <w:t>3</w:t>
      </w:r>
      <w:r w:rsidR="000E044C">
        <w:rPr>
          <w:sz w:val="24"/>
        </w:rPr>
        <w:t xml:space="preserve">: </w:t>
      </w:r>
      <w:r w:rsidR="000E044C" w:rsidRPr="002803FE">
        <w:rPr>
          <w:sz w:val="24"/>
        </w:rPr>
        <w:t>Uncertai</w:t>
      </w:r>
      <w:r w:rsidR="000E044C">
        <w:rPr>
          <w:sz w:val="24"/>
        </w:rPr>
        <w:t>n Variable Summary Information</w:t>
      </w:r>
      <w:r w:rsidR="000E044C" w:rsidRPr="002803FE">
        <w:rPr>
          <w:sz w:val="24"/>
        </w:rPr>
        <w:t xml:space="preserve"> for probabilistic sensitivity analysis</w:t>
      </w:r>
      <w:r w:rsidR="000E044C">
        <w:rPr>
          <w:sz w:val="24"/>
        </w:rPr>
        <w:t>, "NoFalls" Exercise Program</w:t>
      </w:r>
      <w:r w:rsidR="000E044C">
        <w:t>.</w:t>
      </w:r>
    </w:p>
    <w:p w:rsidR="000E044C" w:rsidRDefault="000E044C" w:rsidP="000E044C">
      <w:pPr>
        <w:pStyle w:val="NoSpacing"/>
        <w:spacing w:line="276" w:lineRule="auto"/>
        <w:rPr>
          <w:sz w:val="24"/>
        </w:rPr>
      </w:pPr>
      <w:r w:rsidRPr="003433EF">
        <w:rPr>
          <w:noProof/>
          <w:sz w:val="24"/>
          <w:lang w:val="en-US"/>
        </w:rPr>
        <w:drawing>
          <wp:inline distT="0" distB="0" distL="0" distR="0">
            <wp:extent cx="9756000" cy="5394494"/>
            <wp:effectExtent l="19050" t="0" r="0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56000" cy="5394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55A0" w:rsidRDefault="000E044C" w:rsidP="000E044C">
      <w:pPr>
        <w:pStyle w:val="NoSpacing"/>
        <w:spacing w:line="276" w:lineRule="auto"/>
      </w:pPr>
      <w:r w:rsidRPr="003433EF">
        <w:rPr>
          <w:noProof/>
          <w:sz w:val="24"/>
          <w:lang w:val="en-US"/>
        </w:rPr>
        <w:lastRenderedPageBreak/>
        <w:drawing>
          <wp:inline distT="0" distB="0" distL="0" distR="0">
            <wp:extent cx="9756000" cy="3160261"/>
            <wp:effectExtent l="1905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56000" cy="3160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55A0" w:rsidSect="000E044C">
      <w:pgSz w:w="16838" w:h="11906" w:orient="landscape"/>
      <w:pgMar w:top="1440" w:right="851" w:bottom="1440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E044C"/>
    <w:rsid w:val="000E044C"/>
    <w:rsid w:val="00302E72"/>
    <w:rsid w:val="00717FD4"/>
    <w:rsid w:val="008E55A0"/>
    <w:rsid w:val="00965C34"/>
    <w:rsid w:val="00B84585"/>
    <w:rsid w:val="00CB3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0E044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E044C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4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adayap</cp:lastModifiedBy>
  <cp:revision>3</cp:revision>
  <dcterms:created xsi:type="dcterms:W3CDTF">2013-06-03T01:15:00Z</dcterms:created>
  <dcterms:modified xsi:type="dcterms:W3CDTF">2015-03-17T09:58:00Z</dcterms:modified>
</cp:coreProperties>
</file>